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A0FAA" w14:textId="1EDA7EE3" w:rsidR="004362AB" w:rsidRDefault="004362AB" w:rsidP="00A66C2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S1. </w:t>
      </w:r>
      <w:r w:rsidRPr="004362AB">
        <w:rPr>
          <w:rFonts w:ascii="Times New Roman" w:hAnsi="Times New Roman" w:cs="Times New Roman"/>
          <w:b/>
          <w:bCs/>
          <w:sz w:val="20"/>
          <w:szCs w:val="20"/>
        </w:rPr>
        <w:t xml:space="preserve">Results of Standard Cox proportional hazards for </w:t>
      </w:r>
      <w:r w:rsidR="00A66C26">
        <w:rPr>
          <w:rFonts w:ascii="Times New Roman" w:hAnsi="Times New Roman" w:cs="Times New Roman"/>
          <w:b/>
          <w:bCs/>
          <w:sz w:val="20"/>
          <w:szCs w:val="20"/>
        </w:rPr>
        <w:t xml:space="preserve">ESI </w:t>
      </w:r>
      <w:r w:rsidRPr="004362AB">
        <w:rPr>
          <w:rFonts w:ascii="Times New Roman" w:hAnsi="Times New Roman" w:cs="Times New Roman"/>
          <w:b/>
          <w:bCs/>
          <w:sz w:val="20"/>
          <w:szCs w:val="20"/>
        </w:rPr>
        <w:t>recurrence (adjusting for diabetes mellitus)</w:t>
      </w:r>
    </w:p>
    <w:tbl>
      <w:tblPr>
        <w:tblW w:w="100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60"/>
        <w:gridCol w:w="2249"/>
        <w:gridCol w:w="1031"/>
        <w:gridCol w:w="320"/>
        <w:gridCol w:w="2386"/>
        <w:gridCol w:w="1094"/>
      </w:tblGrid>
      <w:tr w:rsidR="004362AB" w:rsidRPr="004362AB" w14:paraId="43AF9E80" w14:textId="77777777" w:rsidTr="004362AB">
        <w:trPr>
          <w:trHeight w:val="360"/>
        </w:trPr>
        <w:tc>
          <w:tcPr>
            <w:tcW w:w="2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0E07D6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3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F4AFA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Second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0F12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AEC80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ird</w:t>
            </w:r>
          </w:p>
        </w:tc>
      </w:tr>
      <w:tr w:rsidR="004362AB" w:rsidRPr="004362AB" w14:paraId="2D860360" w14:textId="77777777" w:rsidTr="004362AB">
        <w:trPr>
          <w:trHeight w:val="360"/>
        </w:trPr>
        <w:tc>
          <w:tcPr>
            <w:tcW w:w="2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607096" w14:textId="77777777" w:rsidR="004362AB" w:rsidRPr="004362AB" w:rsidRDefault="004362AB" w:rsidP="004362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C0D65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AD2E7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51B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9C161" w14:textId="77777777" w:rsidR="004362AB" w:rsidRPr="004362AB" w:rsidRDefault="004362AB" w:rsidP="004362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CA1CB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7D6BE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51B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4362AB" w:rsidRPr="004362AB" w14:paraId="019E2C61" w14:textId="77777777" w:rsidTr="004362AB">
        <w:trPr>
          <w:trHeight w:val="3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573D" w14:textId="77777777" w:rsidR="004362AB" w:rsidRPr="004362AB" w:rsidRDefault="004362AB" w:rsidP="004362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 (per 10 years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7F12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0 (0.77–1.28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D36B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8FB4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D272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4 (0.82–1.5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2206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</w:tr>
      <w:tr w:rsidR="004362AB" w:rsidRPr="004362AB" w14:paraId="2687A438" w14:textId="77777777" w:rsidTr="004362AB">
        <w:trPr>
          <w:trHeight w:val="3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43CE" w14:textId="628B7053" w:rsidR="004362AB" w:rsidRPr="004362AB" w:rsidRDefault="004362AB" w:rsidP="00A66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emale (</w:t>
            </w:r>
            <w:r w:rsidR="00A66C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ersus</w:t>
            </w:r>
            <w:r w:rsidR="00A66C26"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le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0303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4 (0.47–1.89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72E1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E95F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ADDD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1 (0.61–2.8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D4A6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</w:tr>
      <w:tr w:rsidR="004362AB" w:rsidRPr="004362AB" w14:paraId="73107A0C" w14:textId="77777777" w:rsidTr="004362AB">
        <w:trPr>
          <w:trHeight w:val="3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CFDC" w14:textId="772797F4" w:rsidR="004362AB" w:rsidRPr="004362AB" w:rsidRDefault="004362AB" w:rsidP="00A66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I (</w:t>
            </w:r>
            <w:r w:rsidR="00A66C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ersus</w:t>
            </w:r>
            <w:r w:rsidR="00A66C26"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-TI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0AC1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1 (0.21–1.24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742B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583C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BBA2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6 (0.15–1.3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F46B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</w:tr>
      <w:tr w:rsidR="004362AB" w:rsidRPr="004362AB" w14:paraId="12C9847D" w14:textId="77777777" w:rsidTr="004362AB">
        <w:trPr>
          <w:trHeight w:val="3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0725" w14:textId="77777777" w:rsidR="004362AB" w:rsidRPr="004362AB" w:rsidRDefault="004362AB" w:rsidP="004362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0483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8 (0.55–1.73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E8EA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0BE2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C3C1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4 (0.76–1.1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A2A6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</w:tr>
      <w:tr w:rsidR="004362AB" w:rsidRPr="004362AB" w14:paraId="50E49283" w14:textId="77777777" w:rsidTr="004362AB">
        <w:trPr>
          <w:trHeight w:val="3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5C24" w14:textId="77777777" w:rsidR="004362AB" w:rsidRPr="004362AB" w:rsidRDefault="004362AB" w:rsidP="004362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NRI (per 10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BBC7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3 (0.73–1.43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8DF2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4FC9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A7D0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28 (0.89–1.8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AF94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</w:tr>
      <w:tr w:rsidR="004362AB" w:rsidRPr="004362AB" w14:paraId="0836FC01" w14:textId="77777777" w:rsidTr="004362AB">
        <w:trPr>
          <w:trHeight w:val="3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8BF2" w14:textId="77777777" w:rsidR="004362AB" w:rsidRPr="004362AB" w:rsidRDefault="004362AB" w:rsidP="004362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se of SPI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B361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2 (0.10–0.52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82CE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E857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FA5D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0 (0.06–0.6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BACC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 0.01</w:t>
            </w:r>
          </w:p>
        </w:tc>
      </w:tr>
      <w:tr w:rsidR="004362AB" w:rsidRPr="004362AB" w14:paraId="43B96F57" w14:textId="77777777" w:rsidTr="004362AB">
        <w:trPr>
          <w:trHeight w:val="3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6850" w14:textId="77777777" w:rsidR="004362AB" w:rsidRPr="004362AB" w:rsidRDefault="004362AB" w:rsidP="004362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se of topical antibiotics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9682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5 (0.40–1.41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E413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877E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B767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8 (0.52–2.2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C0F6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</w:tr>
      <w:tr w:rsidR="004362AB" w:rsidRPr="004362AB" w14:paraId="2E1ED7F8" w14:textId="77777777" w:rsidTr="004362AB">
        <w:trPr>
          <w:trHeight w:val="670"/>
        </w:trPr>
        <w:tc>
          <w:tcPr>
            <w:tcW w:w="100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12B81" w14:textId="77777777" w:rsidR="004362AB" w:rsidRPr="004362AB" w:rsidRDefault="004362AB" w:rsidP="004362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bbreviations: ESI, exit-site infection; HR, hazard ratio; CI, confidence interval; TI, tunnel infection; GNRI, geriatric nutritional risk index; SPI, sucrose and povidone-iodine.                                                                                                         </w:t>
            </w:r>
          </w:p>
        </w:tc>
      </w:tr>
    </w:tbl>
    <w:p w14:paraId="3206CA39" w14:textId="77777777" w:rsidR="004362AB" w:rsidRPr="004362AB" w:rsidRDefault="004362AB" w:rsidP="0079456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F80772C" w14:textId="77777777" w:rsidR="004362AB" w:rsidRDefault="004362AB" w:rsidP="0079456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C1AA19C" w14:textId="77777777" w:rsidR="004362AB" w:rsidRDefault="004362AB" w:rsidP="0079456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C55602F" w14:textId="77777777" w:rsidR="004362AB" w:rsidRDefault="004362AB" w:rsidP="0079456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9053AE4" w14:textId="77777777" w:rsidR="004362AB" w:rsidRDefault="004362AB" w:rsidP="0079456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D212B66" w14:textId="77777777" w:rsidR="004362AB" w:rsidRDefault="004362AB" w:rsidP="0079456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E6BEBD5" w14:textId="77777777" w:rsidR="004362AB" w:rsidRDefault="004362AB" w:rsidP="0079456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6C26835" w14:textId="77777777" w:rsidR="004362AB" w:rsidRDefault="004362AB" w:rsidP="0079456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5512FB5" w14:textId="77777777" w:rsidR="004362AB" w:rsidRDefault="004362AB" w:rsidP="0079456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876EDB4" w14:textId="77777777" w:rsidR="004362AB" w:rsidRDefault="004362AB" w:rsidP="0079456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9BF2803" w14:textId="77777777" w:rsidR="004362AB" w:rsidRDefault="004362AB" w:rsidP="0079456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1206E61" w14:textId="77777777" w:rsidR="004362AB" w:rsidRDefault="004362AB" w:rsidP="0079456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481C993" w14:textId="77777777" w:rsidR="004362AB" w:rsidRDefault="004362AB" w:rsidP="0079456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9258B28" w14:textId="70A40308" w:rsidR="004362AB" w:rsidRDefault="004362AB" w:rsidP="00A66C2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2. </w:t>
      </w:r>
      <w:r w:rsidRPr="004362AB">
        <w:rPr>
          <w:rFonts w:ascii="Times New Roman" w:hAnsi="Times New Roman" w:cs="Times New Roman"/>
          <w:b/>
          <w:bCs/>
          <w:sz w:val="20"/>
          <w:szCs w:val="20"/>
        </w:rPr>
        <w:t xml:space="preserve">Results of Standard Cox proportional hazards for </w:t>
      </w:r>
      <w:r w:rsidR="00A66C26">
        <w:rPr>
          <w:rFonts w:ascii="Times New Roman" w:hAnsi="Times New Roman" w:cs="Times New Roman"/>
          <w:b/>
          <w:bCs/>
          <w:sz w:val="20"/>
          <w:szCs w:val="20"/>
        </w:rPr>
        <w:t xml:space="preserve">ESI </w:t>
      </w:r>
      <w:r w:rsidRPr="004362AB">
        <w:rPr>
          <w:rFonts w:ascii="Times New Roman" w:hAnsi="Times New Roman" w:cs="Times New Roman"/>
          <w:b/>
          <w:bCs/>
          <w:sz w:val="20"/>
          <w:szCs w:val="20"/>
        </w:rPr>
        <w:t xml:space="preserve">recurrence (excluding cases </w:t>
      </w:r>
      <w:r w:rsidR="00A66C26">
        <w:rPr>
          <w:rFonts w:ascii="Times New Roman" w:hAnsi="Times New Roman" w:cs="Times New Roman"/>
          <w:b/>
          <w:bCs/>
          <w:sz w:val="20"/>
          <w:szCs w:val="20"/>
        </w:rPr>
        <w:t>of</w:t>
      </w:r>
      <w:r w:rsidR="00A66C26" w:rsidRPr="004362A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362AB">
        <w:rPr>
          <w:rFonts w:ascii="Times New Roman" w:hAnsi="Times New Roman" w:cs="Times New Roman"/>
          <w:b/>
          <w:bCs/>
          <w:sz w:val="20"/>
          <w:szCs w:val="20"/>
        </w:rPr>
        <w:t xml:space="preserve">treatment failure </w:t>
      </w:r>
      <w:r w:rsidR="00A66C26">
        <w:rPr>
          <w:rFonts w:ascii="Times New Roman" w:hAnsi="Times New Roman" w:cs="Times New Roman"/>
          <w:b/>
          <w:bCs/>
          <w:sz w:val="20"/>
          <w:szCs w:val="20"/>
        </w:rPr>
        <w:t>of</w:t>
      </w:r>
      <w:r w:rsidR="00A66C26" w:rsidRPr="004362A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362AB">
        <w:rPr>
          <w:rFonts w:ascii="Times New Roman" w:hAnsi="Times New Roman" w:cs="Times New Roman"/>
          <w:b/>
          <w:bCs/>
          <w:sz w:val="20"/>
          <w:szCs w:val="20"/>
        </w:rPr>
        <w:t>the first ESI episode)</w:t>
      </w:r>
    </w:p>
    <w:tbl>
      <w:tblPr>
        <w:tblW w:w="100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60"/>
        <w:gridCol w:w="2249"/>
        <w:gridCol w:w="1031"/>
        <w:gridCol w:w="320"/>
        <w:gridCol w:w="2386"/>
        <w:gridCol w:w="1094"/>
      </w:tblGrid>
      <w:tr w:rsidR="004362AB" w:rsidRPr="004362AB" w14:paraId="508DEA97" w14:textId="77777777" w:rsidTr="004362AB">
        <w:trPr>
          <w:trHeight w:val="360"/>
        </w:trPr>
        <w:tc>
          <w:tcPr>
            <w:tcW w:w="2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ED4218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3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D9552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Second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3559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9408B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ird</w:t>
            </w:r>
          </w:p>
        </w:tc>
      </w:tr>
      <w:tr w:rsidR="004362AB" w:rsidRPr="004362AB" w14:paraId="10B255AD" w14:textId="77777777" w:rsidTr="004362AB">
        <w:trPr>
          <w:trHeight w:val="360"/>
        </w:trPr>
        <w:tc>
          <w:tcPr>
            <w:tcW w:w="2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6D7161" w14:textId="77777777" w:rsidR="004362AB" w:rsidRPr="004362AB" w:rsidRDefault="004362AB" w:rsidP="004362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37DDD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06938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35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14C55" w14:textId="77777777" w:rsidR="004362AB" w:rsidRPr="004362AB" w:rsidRDefault="004362AB" w:rsidP="004362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A1B31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1F720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35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4362AB" w:rsidRPr="004362AB" w14:paraId="56058B3D" w14:textId="77777777" w:rsidTr="004362AB">
        <w:trPr>
          <w:trHeight w:val="3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9987" w14:textId="77777777" w:rsidR="004362AB" w:rsidRPr="004362AB" w:rsidRDefault="004362AB" w:rsidP="004362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 (per 10 years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950D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9 (0.76–1.29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F8BA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CBB7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04A5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5 (0.84–1.5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0D9F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</w:tr>
      <w:tr w:rsidR="004362AB" w:rsidRPr="004362AB" w14:paraId="6AFC6D6F" w14:textId="77777777" w:rsidTr="004362AB">
        <w:trPr>
          <w:trHeight w:val="3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9461" w14:textId="555A4C5A" w:rsidR="004362AB" w:rsidRPr="004362AB" w:rsidRDefault="004362AB" w:rsidP="00A66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emale (</w:t>
            </w:r>
            <w:r w:rsidR="00A66C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ersus</w:t>
            </w:r>
            <w:r w:rsidR="00A66C26"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le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1253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3 (0.51–2.07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BFC3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6BDD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D6D4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2 (0.62–2.8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38D1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</w:tr>
      <w:tr w:rsidR="004362AB" w:rsidRPr="004362AB" w14:paraId="79B204C4" w14:textId="77777777" w:rsidTr="004362AB">
        <w:trPr>
          <w:trHeight w:val="3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2E69" w14:textId="062A19A6" w:rsidR="004362AB" w:rsidRPr="004362AB" w:rsidRDefault="004362AB" w:rsidP="00A66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I (</w:t>
            </w:r>
            <w:r w:rsidR="00A66C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ersus</w:t>
            </w:r>
            <w:r w:rsidR="00A66C26"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-TI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725A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2 (0.39–4.44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9215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E9A0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693A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48 (0.43–5.1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C890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</w:tr>
      <w:tr w:rsidR="004362AB" w:rsidRPr="004362AB" w14:paraId="15C32106" w14:textId="77777777" w:rsidTr="004362AB">
        <w:trPr>
          <w:trHeight w:val="3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C5D8" w14:textId="77777777" w:rsidR="004362AB" w:rsidRPr="004362AB" w:rsidRDefault="004362AB" w:rsidP="004362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CI (per 1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C603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1 (0.81–1.26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330F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BBB5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194C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1 (0.80–1.2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4CE7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</w:tr>
      <w:tr w:rsidR="004362AB" w:rsidRPr="004362AB" w14:paraId="3C21F64F" w14:textId="77777777" w:rsidTr="004362AB">
        <w:trPr>
          <w:trHeight w:val="3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9441" w14:textId="77777777" w:rsidR="004362AB" w:rsidRPr="004362AB" w:rsidRDefault="004362AB" w:rsidP="004362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NRI (per 10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80D8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9 (0.77–1.55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A26E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2623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CDD3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28 (0.89–1.8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11F0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</w:tr>
      <w:tr w:rsidR="004362AB" w:rsidRPr="004362AB" w14:paraId="342402BC" w14:textId="77777777" w:rsidTr="004362AB">
        <w:trPr>
          <w:trHeight w:val="3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1188" w14:textId="77777777" w:rsidR="004362AB" w:rsidRPr="004362AB" w:rsidRDefault="004362AB" w:rsidP="004362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se of SPI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90A1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9 (0.08–0.49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6500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9C39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0DDA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2 (0.06–0.7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2130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</w:tr>
      <w:tr w:rsidR="004362AB" w:rsidRPr="004362AB" w14:paraId="0F6AC7EC" w14:textId="77777777" w:rsidTr="004362AB">
        <w:trPr>
          <w:trHeight w:val="3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A708" w14:textId="77777777" w:rsidR="004362AB" w:rsidRPr="004362AB" w:rsidRDefault="004362AB" w:rsidP="004362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se of topical antibiotics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DBB7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4 (0.32–1.26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ADFC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605C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6BA8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4 (0.45–1.9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FBC0" w14:textId="77777777" w:rsidR="004362AB" w:rsidRPr="004362AB" w:rsidRDefault="004362AB" w:rsidP="004362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</w:tr>
      <w:tr w:rsidR="004362AB" w:rsidRPr="004362AB" w14:paraId="0A646C2B" w14:textId="77777777" w:rsidTr="004362AB">
        <w:trPr>
          <w:trHeight w:val="670"/>
        </w:trPr>
        <w:tc>
          <w:tcPr>
            <w:tcW w:w="100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4740A" w14:textId="184E83C3" w:rsidR="004362AB" w:rsidRPr="004362AB" w:rsidRDefault="004362AB" w:rsidP="004362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bbreviations: ESI, exit-site infection; HR, hazard ratio; CI, confidence interval; TI, tunnel infection; CCI, Charlson comorbidity index; GNRI, geriatric nutritional risk index; SPI, sucrose and povidone-iodine. </w:t>
            </w:r>
            <w:r w:rsidR="00D62840" w:rsidRPr="00D6284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1 patients were included in the analysis.</w:t>
            </w:r>
            <w:r w:rsidRPr="004362A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                                                                                                     </w:t>
            </w:r>
          </w:p>
        </w:tc>
      </w:tr>
    </w:tbl>
    <w:p w14:paraId="294D5B7A" w14:textId="77777777" w:rsidR="004362AB" w:rsidRPr="004362AB" w:rsidRDefault="004362AB" w:rsidP="0079456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10F5DF4" w14:textId="77777777" w:rsidR="004362AB" w:rsidRDefault="004362AB" w:rsidP="0079456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B385009" w14:textId="77777777" w:rsidR="004362AB" w:rsidRDefault="004362AB" w:rsidP="0079456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0DB0F42" w14:textId="77777777" w:rsidR="004362AB" w:rsidRDefault="004362AB" w:rsidP="0079456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E14FFA1" w14:textId="77777777" w:rsidR="004362AB" w:rsidRDefault="004362AB" w:rsidP="0079456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4BC8D2E" w14:textId="77777777" w:rsidR="004362AB" w:rsidRDefault="004362AB" w:rsidP="0079456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CAEA488" w14:textId="77777777" w:rsidR="004362AB" w:rsidRDefault="004362AB" w:rsidP="0079456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E2465DF" w14:textId="77777777" w:rsidR="004362AB" w:rsidRDefault="004362AB" w:rsidP="0079456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B7AF1EA" w14:textId="77777777" w:rsidR="004362AB" w:rsidRDefault="004362AB" w:rsidP="0079456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CB4A94C" w14:textId="77777777" w:rsidR="004362AB" w:rsidRDefault="004362AB" w:rsidP="0079456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1F33545" w14:textId="77777777" w:rsidR="004362AB" w:rsidRDefault="004362AB" w:rsidP="0079456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B68AF52" w14:textId="77777777" w:rsidR="004362AB" w:rsidRDefault="004362AB" w:rsidP="0079456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1460781" w14:textId="27A147F2" w:rsidR="009B431B" w:rsidRPr="00071436" w:rsidRDefault="00794568" w:rsidP="00A66C2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71436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4362AB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071436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8F64C1">
        <w:rPr>
          <w:rFonts w:ascii="Times New Roman" w:hAnsi="Times New Roman" w:cs="Times New Roman"/>
          <w:b/>
          <w:bCs/>
          <w:sz w:val="20"/>
          <w:szCs w:val="20"/>
        </w:rPr>
        <w:t>Results of s</w:t>
      </w:r>
      <w:r w:rsidRPr="00071436">
        <w:rPr>
          <w:rFonts w:ascii="Times New Roman" w:hAnsi="Times New Roman" w:cs="Times New Roman"/>
          <w:b/>
          <w:bCs/>
          <w:sz w:val="20"/>
          <w:szCs w:val="20"/>
        </w:rPr>
        <w:t xml:space="preserve">ub-distribution Cox proportional hazards for </w:t>
      </w:r>
      <w:r w:rsidR="00A66C26">
        <w:rPr>
          <w:rFonts w:ascii="Times New Roman" w:hAnsi="Times New Roman" w:cs="Times New Roman"/>
          <w:b/>
          <w:bCs/>
          <w:sz w:val="20"/>
          <w:szCs w:val="20"/>
        </w:rPr>
        <w:t xml:space="preserve">ESI </w:t>
      </w:r>
      <w:r w:rsidRPr="00071436">
        <w:rPr>
          <w:rFonts w:ascii="Times New Roman" w:hAnsi="Times New Roman" w:cs="Times New Roman"/>
          <w:b/>
          <w:bCs/>
          <w:sz w:val="20"/>
          <w:szCs w:val="20"/>
        </w:rPr>
        <w:t xml:space="preserve">recurrence </w:t>
      </w:r>
    </w:p>
    <w:tbl>
      <w:tblPr>
        <w:tblW w:w="100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60"/>
        <w:gridCol w:w="2249"/>
        <w:gridCol w:w="1031"/>
        <w:gridCol w:w="320"/>
        <w:gridCol w:w="2386"/>
        <w:gridCol w:w="1094"/>
      </w:tblGrid>
      <w:tr w:rsidR="00794568" w:rsidRPr="00794568" w14:paraId="643E1E10" w14:textId="77777777" w:rsidTr="00794568">
        <w:trPr>
          <w:trHeight w:val="360"/>
        </w:trPr>
        <w:tc>
          <w:tcPr>
            <w:tcW w:w="2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9ABF79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3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0561A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Second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18C9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79BBB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ird</w:t>
            </w:r>
          </w:p>
        </w:tc>
      </w:tr>
      <w:tr w:rsidR="00794568" w:rsidRPr="00794568" w14:paraId="79D18742" w14:textId="77777777" w:rsidTr="00794568">
        <w:trPr>
          <w:trHeight w:val="360"/>
        </w:trPr>
        <w:tc>
          <w:tcPr>
            <w:tcW w:w="2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143071" w14:textId="77777777" w:rsidR="00794568" w:rsidRPr="00794568" w:rsidRDefault="00794568" w:rsidP="007945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336B8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6F840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35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E8D10" w14:textId="77777777" w:rsidR="00794568" w:rsidRPr="00794568" w:rsidRDefault="00794568" w:rsidP="007945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6622C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11723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35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794568" w:rsidRPr="00794568" w14:paraId="6BE93B1B" w14:textId="77777777" w:rsidTr="00794568">
        <w:trPr>
          <w:trHeight w:val="3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DE3E" w14:textId="77777777" w:rsidR="00794568" w:rsidRPr="00794568" w:rsidRDefault="00794568" w:rsidP="007945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 (per 10 years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E6AF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0 (0.77–1.28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B2A6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5370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ADF4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1 (0.81–1.5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414E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</w:tr>
      <w:tr w:rsidR="00794568" w:rsidRPr="00794568" w14:paraId="3B0CCF13" w14:textId="77777777" w:rsidTr="00794568">
        <w:trPr>
          <w:trHeight w:val="3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58B1" w14:textId="4184366C" w:rsidR="00794568" w:rsidRPr="00794568" w:rsidRDefault="00794568" w:rsidP="00A66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emale (</w:t>
            </w:r>
            <w:r w:rsidR="00A66C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ersus</w:t>
            </w:r>
            <w:r w:rsidR="00A66C26"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le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6F11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1 (0.60–1.70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C740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C78E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5C3E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23 (0.62–2.4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7F35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</w:tr>
      <w:tr w:rsidR="00794568" w:rsidRPr="00794568" w14:paraId="36C04E94" w14:textId="77777777" w:rsidTr="00794568">
        <w:trPr>
          <w:trHeight w:val="3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D5EE" w14:textId="6D9EB5AC" w:rsidR="00794568" w:rsidRPr="00794568" w:rsidRDefault="00794568" w:rsidP="00A66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I (</w:t>
            </w:r>
            <w:r w:rsidR="00A66C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ersus</w:t>
            </w:r>
            <w:r w:rsidR="00A66C26"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-TI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F6FD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0 (0.35–1.40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EE33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ED65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37D9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7 (0.21–1.5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58D9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</w:tr>
      <w:tr w:rsidR="00794568" w:rsidRPr="00794568" w14:paraId="69D969D1" w14:textId="77777777" w:rsidTr="00794568">
        <w:trPr>
          <w:trHeight w:val="3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6421" w14:textId="77777777" w:rsidR="00794568" w:rsidRPr="00794568" w:rsidRDefault="00794568" w:rsidP="007945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CI (per 1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E9BA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9 (0.84–1.17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7710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6945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4858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4 (0.76–1.1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2E5C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</w:tr>
      <w:tr w:rsidR="00794568" w:rsidRPr="00794568" w14:paraId="02C97158" w14:textId="77777777" w:rsidTr="00794568">
        <w:trPr>
          <w:trHeight w:val="3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746E" w14:textId="77777777" w:rsidR="00794568" w:rsidRPr="00794568" w:rsidRDefault="00794568" w:rsidP="007945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NRI (per 10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8352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9 (0.75–1.32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8EB8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0FF2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A55C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23 (0.84–1.7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8A39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</w:tr>
      <w:tr w:rsidR="00794568" w:rsidRPr="00794568" w14:paraId="1C803A40" w14:textId="77777777" w:rsidTr="00794568">
        <w:trPr>
          <w:trHeight w:val="3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FF22" w14:textId="77777777" w:rsidR="00794568" w:rsidRPr="00794568" w:rsidRDefault="00794568" w:rsidP="007945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se of SPI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7DBF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3 (0.10–0.55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A9F2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81E1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8D4D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0 (0.06–0.6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806A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 0.01</w:t>
            </w:r>
          </w:p>
        </w:tc>
      </w:tr>
      <w:tr w:rsidR="00794568" w:rsidRPr="00794568" w14:paraId="017E853C" w14:textId="77777777" w:rsidTr="00794568">
        <w:trPr>
          <w:trHeight w:val="3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779F" w14:textId="77777777" w:rsidR="00794568" w:rsidRPr="00794568" w:rsidRDefault="00794568" w:rsidP="007945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se of topical antibiotics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0ED1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1 (0.55–1.52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2BBD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B3E5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47EA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21 (0.62–2.3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88D0" w14:textId="77777777" w:rsidR="00794568" w:rsidRPr="00794568" w:rsidRDefault="00794568" w:rsidP="007945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</w:tr>
      <w:tr w:rsidR="00794568" w:rsidRPr="00794568" w14:paraId="7730E6D8" w14:textId="77777777" w:rsidTr="00794568">
        <w:trPr>
          <w:trHeight w:val="670"/>
        </w:trPr>
        <w:tc>
          <w:tcPr>
            <w:tcW w:w="100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9F109" w14:textId="77777777" w:rsidR="00794568" w:rsidRPr="00794568" w:rsidRDefault="00794568" w:rsidP="007945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bbreviations: ESI, exit site infection; HR, hazard ratio; CI, confidence interval; TI, tunnel infection; CCI, Charlson comorbidity index; GNRI, geriatric nutritional risk index; SPI, sugar and povidone-iodine.                                                                                                         </w:t>
            </w:r>
          </w:p>
        </w:tc>
      </w:tr>
    </w:tbl>
    <w:p w14:paraId="2A14EC86" w14:textId="77777777" w:rsidR="00794568" w:rsidRDefault="00794568" w:rsidP="00794568">
      <w:pPr>
        <w:spacing w:line="480" w:lineRule="auto"/>
        <w:rPr>
          <w:b/>
          <w:bCs/>
        </w:rPr>
      </w:pPr>
    </w:p>
    <w:p w14:paraId="7FC2947C" w14:textId="77777777" w:rsidR="00794568" w:rsidRDefault="00794568" w:rsidP="00794568">
      <w:pPr>
        <w:spacing w:line="480" w:lineRule="auto"/>
        <w:rPr>
          <w:b/>
          <w:bCs/>
        </w:rPr>
      </w:pPr>
    </w:p>
    <w:p w14:paraId="66C76802" w14:textId="77777777" w:rsidR="00794568" w:rsidRDefault="00794568" w:rsidP="00794568">
      <w:pPr>
        <w:spacing w:line="480" w:lineRule="auto"/>
        <w:rPr>
          <w:b/>
          <w:bCs/>
        </w:rPr>
      </w:pPr>
    </w:p>
    <w:p w14:paraId="0AEE0473" w14:textId="77777777" w:rsidR="00794568" w:rsidRDefault="00794568" w:rsidP="00794568">
      <w:pPr>
        <w:spacing w:line="480" w:lineRule="auto"/>
        <w:rPr>
          <w:b/>
          <w:bCs/>
        </w:rPr>
      </w:pPr>
    </w:p>
    <w:p w14:paraId="682D5C95" w14:textId="77777777" w:rsidR="00794568" w:rsidRDefault="00794568" w:rsidP="00794568">
      <w:pPr>
        <w:spacing w:line="480" w:lineRule="auto"/>
        <w:rPr>
          <w:b/>
          <w:bCs/>
        </w:rPr>
      </w:pPr>
    </w:p>
    <w:p w14:paraId="2F45B1CC" w14:textId="77777777" w:rsidR="00794568" w:rsidRDefault="00794568" w:rsidP="00794568">
      <w:pPr>
        <w:spacing w:line="480" w:lineRule="auto"/>
        <w:rPr>
          <w:b/>
          <w:bCs/>
        </w:rPr>
      </w:pPr>
    </w:p>
    <w:p w14:paraId="1FC2A7A4" w14:textId="77777777" w:rsidR="00794568" w:rsidRDefault="00794568" w:rsidP="00794568">
      <w:pPr>
        <w:spacing w:line="480" w:lineRule="auto"/>
        <w:rPr>
          <w:b/>
          <w:bCs/>
        </w:rPr>
      </w:pPr>
    </w:p>
    <w:p w14:paraId="09A611D4" w14:textId="77777777" w:rsidR="00794568" w:rsidRDefault="00794568" w:rsidP="00794568">
      <w:pPr>
        <w:spacing w:line="480" w:lineRule="auto"/>
        <w:rPr>
          <w:b/>
          <w:bCs/>
        </w:rPr>
      </w:pPr>
    </w:p>
    <w:p w14:paraId="43069DEC" w14:textId="77777777" w:rsidR="00794568" w:rsidRDefault="00794568" w:rsidP="00794568">
      <w:pPr>
        <w:spacing w:line="480" w:lineRule="auto"/>
        <w:rPr>
          <w:b/>
          <w:bCs/>
        </w:rPr>
      </w:pPr>
    </w:p>
    <w:p w14:paraId="6FE55181" w14:textId="77777777" w:rsidR="00794568" w:rsidRDefault="00794568" w:rsidP="00794568">
      <w:pPr>
        <w:spacing w:line="480" w:lineRule="auto"/>
        <w:rPr>
          <w:b/>
          <w:bCs/>
        </w:rPr>
      </w:pPr>
    </w:p>
    <w:p w14:paraId="4B74BBD9" w14:textId="77777777" w:rsidR="00794568" w:rsidRDefault="00794568" w:rsidP="00794568">
      <w:pPr>
        <w:spacing w:line="480" w:lineRule="auto"/>
        <w:rPr>
          <w:b/>
          <w:bCs/>
        </w:rPr>
      </w:pPr>
    </w:p>
    <w:p w14:paraId="58574295" w14:textId="77777777" w:rsidR="00794568" w:rsidRDefault="00794568" w:rsidP="00794568">
      <w:pPr>
        <w:spacing w:line="480" w:lineRule="auto"/>
        <w:rPr>
          <w:b/>
          <w:bCs/>
        </w:rPr>
      </w:pPr>
    </w:p>
    <w:p w14:paraId="26A2244C" w14:textId="77777777" w:rsidR="00794568" w:rsidRDefault="00794568" w:rsidP="00794568">
      <w:pPr>
        <w:spacing w:line="480" w:lineRule="auto"/>
        <w:rPr>
          <w:b/>
          <w:bCs/>
        </w:rPr>
      </w:pPr>
    </w:p>
    <w:p w14:paraId="1CE3D7F7" w14:textId="1BB9C3B5" w:rsidR="000F7B7A" w:rsidRPr="000F7B7A" w:rsidRDefault="00794568" w:rsidP="0079456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71436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4362AB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071436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8F64C1">
        <w:rPr>
          <w:rFonts w:ascii="Times New Roman" w:hAnsi="Times New Roman" w:cs="Times New Roman"/>
          <w:b/>
          <w:bCs/>
          <w:sz w:val="20"/>
          <w:szCs w:val="20"/>
        </w:rPr>
        <w:t>Results of s</w:t>
      </w:r>
      <w:r w:rsidRPr="00071436">
        <w:rPr>
          <w:rFonts w:ascii="Times New Roman" w:hAnsi="Times New Roman" w:cs="Times New Roman"/>
          <w:b/>
          <w:bCs/>
          <w:sz w:val="20"/>
          <w:szCs w:val="20"/>
        </w:rPr>
        <w:t xml:space="preserve">ub-distribution Cox proportional hazards for catheter infection-related interventions and peritonitis  </w:t>
      </w:r>
      <w:r w:rsidRPr="00071436">
        <w:rPr>
          <w:rFonts w:ascii="Times New Roman" w:hAnsi="Times New Roman" w:cs="Times New Roman"/>
          <w:sz w:val="20"/>
          <w:szCs w:val="20"/>
        </w:rPr>
        <w:fldChar w:fldCharType="begin"/>
      </w:r>
      <w:r w:rsidRPr="00071436">
        <w:rPr>
          <w:rFonts w:ascii="Times New Roman" w:hAnsi="Times New Roman" w:cs="Times New Roman"/>
          <w:sz w:val="20"/>
          <w:szCs w:val="20"/>
        </w:rPr>
        <w:instrText xml:space="preserve"> LINK </w:instrText>
      </w:r>
      <w:r w:rsidR="0002324A">
        <w:rPr>
          <w:rFonts w:ascii="Times New Roman" w:hAnsi="Times New Roman" w:cs="Times New Roman"/>
          <w:sz w:val="20"/>
          <w:szCs w:val="20"/>
        </w:rPr>
        <w:instrText>Excel.Sheet.12</w:instrText>
      </w:r>
      <w:r w:rsidR="0002324A">
        <w:rPr>
          <w:rFonts w:ascii="Times New Roman" w:hAnsi="Times New Roman" w:cs="Times New Roman" w:hint="eastAsia"/>
          <w:sz w:val="20"/>
          <w:szCs w:val="20"/>
        </w:rPr>
        <w:instrText xml:space="preserve"> "https://d.docs.live.net/0bcc39831fb8aac5/</w:instrText>
      </w:r>
      <w:r w:rsidR="0002324A">
        <w:rPr>
          <w:rFonts w:ascii="Times New Roman" w:hAnsi="Times New Roman" w:cs="Times New Roman" w:hint="eastAsia"/>
          <w:sz w:val="20"/>
          <w:szCs w:val="20"/>
        </w:rPr>
        <w:instrText>デスクトップ</w:instrText>
      </w:r>
      <w:r w:rsidR="0002324A">
        <w:rPr>
          <w:rFonts w:ascii="Times New Roman" w:hAnsi="Times New Roman" w:cs="Times New Roman" w:hint="eastAsia"/>
          <w:sz w:val="20"/>
          <w:szCs w:val="20"/>
        </w:rPr>
        <w:instrText>/clinical resarch/yupasta/</w:instrText>
      </w:r>
      <w:r w:rsidR="0002324A">
        <w:rPr>
          <w:rFonts w:ascii="Times New Roman" w:hAnsi="Times New Roman" w:cs="Times New Roman" w:hint="eastAsia"/>
          <w:sz w:val="20"/>
          <w:szCs w:val="20"/>
        </w:rPr>
        <w:instrText>原稿</w:instrText>
      </w:r>
      <w:r w:rsidR="0002324A">
        <w:rPr>
          <w:rFonts w:ascii="Times New Roman" w:hAnsi="Times New Roman" w:cs="Times New Roman" w:hint="eastAsia"/>
          <w:sz w:val="20"/>
          <w:szCs w:val="20"/>
        </w:rPr>
        <w:instrText>/post proof/u-pasta Table post proof.xlsx"</w:instrText>
      </w:r>
      <w:r w:rsidR="0002324A">
        <w:rPr>
          <w:rFonts w:ascii="Times New Roman" w:hAnsi="Times New Roman" w:cs="Times New Roman"/>
          <w:sz w:val="20"/>
          <w:szCs w:val="20"/>
        </w:rPr>
        <w:instrText xml:space="preserve"> "supplementary Table 2!R2C1:R11C6" </w:instrText>
      </w:r>
      <w:r w:rsidRPr="00071436">
        <w:rPr>
          <w:rFonts w:ascii="Times New Roman" w:hAnsi="Times New Roman" w:cs="Times New Roman"/>
          <w:sz w:val="20"/>
          <w:szCs w:val="20"/>
        </w:rPr>
        <w:instrText xml:space="preserve">\a \f 4 \h </w:instrText>
      </w:r>
      <w:r w:rsidR="00071436">
        <w:rPr>
          <w:rFonts w:ascii="Times New Roman" w:hAnsi="Times New Roman" w:cs="Times New Roman"/>
          <w:sz w:val="20"/>
          <w:szCs w:val="20"/>
        </w:rPr>
        <w:instrText xml:space="preserve"> \* MERGEFORMAT </w:instrText>
      </w:r>
      <w:r w:rsidRPr="00071436">
        <w:rPr>
          <w:rFonts w:ascii="Times New Roman" w:hAnsi="Times New Roman" w:cs="Times New Roman"/>
          <w:sz w:val="20"/>
          <w:szCs w:val="20"/>
        </w:rPr>
        <w:fldChar w:fldCharType="end"/>
      </w:r>
    </w:p>
    <w:tbl>
      <w:tblPr>
        <w:tblW w:w="100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60"/>
        <w:gridCol w:w="2343"/>
        <w:gridCol w:w="937"/>
        <w:gridCol w:w="320"/>
        <w:gridCol w:w="2439"/>
        <w:gridCol w:w="1041"/>
      </w:tblGrid>
      <w:tr w:rsidR="000F7B7A" w:rsidRPr="000F7B7A" w14:paraId="78901009" w14:textId="77777777" w:rsidTr="000F7B7A">
        <w:trPr>
          <w:trHeight w:val="360"/>
        </w:trPr>
        <w:tc>
          <w:tcPr>
            <w:tcW w:w="2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E0F0B3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3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EF84B" w14:textId="68D917C1" w:rsidR="000F7B7A" w:rsidRPr="000F7B7A" w:rsidRDefault="004140F7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rgical i</w:t>
            </w:r>
            <w:r w:rsidR="000F7B7A"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terventions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1310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02109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eritonitis</w:t>
            </w:r>
          </w:p>
        </w:tc>
      </w:tr>
      <w:tr w:rsidR="000F7B7A" w:rsidRPr="000F7B7A" w14:paraId="59342E6D" w14:textId="77777777" w:rsidTr="000F7B7A">
        <w:trPr>
          <w:trHeight w:val="360"/>
        </w:trPr>
        <w:tc>
          <w:tcPr>
            <w:tcW w:w="2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C42B32" w14:textId="77777777" w:rsidR="000F7B7A" w:rsidRPr="000F7B7A" w:rsidRDefault="000F7B7A" w:rsidP="000F7B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9F5CF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7B51B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35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B9B69" w14:textId="77777777" w:rsidR="000F7B7A" w:rsidRPr="000F7B7A" w:rsidRDefault="000F7B7A" w:rsidP="000F7B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5D361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AE79D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35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0F7B7A" w:rsidRPr="000F7B7A" w14:paraId="63941000" w14:textId="77777777" w:rsidTr="000F7B7A">
        <w:trPr>
          <w:trHeight w:val="3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F4DF" w14:textId="77777777" w:rsidR="000F7B7A" w:rsidRPr="000F7B7A" w:rsidRDefault="000F7B7A" w:rsidP="000F7B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 (per 10 years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F0B8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4 (0.8–1.5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9749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C08F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FD26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9 (0.57–1.41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746B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</w:tr>
      <w:tr w:rsidR="000F7B7A" w:rsidRPr="000F7B7A" w14:paraId="0FC4668C" w14:textId="77777777" w:rsidTr="000F7B7A">
        <w:trPr>
          <w:trHeight w:val="3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B5C1" w14:textId="6DC61254" w:rsidR="000F7B7A" w:rsidRPr="000F7B7A" w:rsidRDefault="000F7B7A" w:rsidP="00A66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emale (</w:t>
            </w:r>
            <w:r w:rsidR="00A66C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ersus</w:t>
            </w:r>
            <w:r w:rsidR="00A66C26"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le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7A37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0 (0.07–0.6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664D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5509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3BE6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4 (0.17–1.6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A352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</w:tr>
      <w:tr w:rsidR="000F7B7A" w:rsidRPr="000F7B7A" w14:paraId="788C0296" w14:textId="77777777" w:rsidTr="000F7B7A">
        <w:trPr>
          <w:trHeight w:val="3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AF98" w14:textId="67897460" w:rsidR="000F7B7A" w:rsidRPr="000F7B7A" w:rsidRDefault="000F7B7A" w:rsidP="00A66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I (</w:t>
            </w:r>
            <w:r w:rsidR="00A66C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ersus</w:t>
            </w:r>
            <w:r w:rsidR="00A66C26"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-TI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56E6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.04 (8.04–55.0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98FC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D6E2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860E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.27 (0.89–20.4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746C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</w:tr>
      <w:tr w:rsidR="000F7B7A" w:rsidRPr="000F7B7A" w14:paraId="185489D4" w14:textId="77777777" w:rsidTr="000F7B7A">
        <w:trPr>
          <w:trHeight w:val="3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2CE8" w14:textId="77777777" w:rsidR="000F7B7A" w:rsidRPr="000F7B7A" w:rsidRDefault="000F7B7A" w:rsidP="000F7B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CI (per 1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7B66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20 (0.90–1.6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DDF4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DB0A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0326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8 (0.83–1.6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8DAA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</w:tr>
      <w:tr w:rsidR="000F7B7A" w:rsidRPr="000F7B7A" w14:paraId="05023598" w14:textId="77777777" w:rsidTr="000F7B7A">
        <w:trPr>
          <w:trHeight w:val="3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570A" w14:textId="77777777" w:rsidR="000F7B7A" w:rsidRPr="000F7B7A" w:rsidRDefault="000F7B7A" w:rsidP="000F7B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NRI (per 10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1058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5 (0.67–1.6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E799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9413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7F48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3 (0.38–2.30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D9F4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</w:tr>
      <w:tr w:rsidR="000F7B7A" w:rsidRPr="000F7B7A" w14:paraId="31212DA6" w14:textId="77777777" w:rsidTr="000F7B7A">
        <w:trPr>
          <w:trHeight w:val="3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B46D" w14:textId="77777777" w:rsidR="000F7B7A" w:rsidRPr="000F7B7A" w:rsidRDefault="000F7B7A" w:rsidP="000F7B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se of SPI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99E1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8 (0.32–1.8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363E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9268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8E3A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8 (0.04–2.0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16DF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</w:tr>
      <w:tr w:rsidR="000F7B7A" w:rsidRPr="000F7B7A" w14:paraId="01F7DD0C" w14:textId="77777777" w:rsidTr="000F7B7A">
        <w:trPr>
          <w:trHeight w:val="3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FB77" w14:textId="77777777" w:rsidR="000F7B7A" w:rsidRPr="000F7B7A" w:rsidRDefault="000F7B7A" w:rsidP="000F7B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se of topical antibiotics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ECFB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47 (1.14–5.3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3079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8341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FA4E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67 (0.46–6.0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43D3" w14:textId="77777777" w:rsidR="000F7B7A" w:rsidRPr="000F7B7A" w:rsidRDefault="000F7B7A" w:rsidP="000F7B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</w:tr>
      <w:tr w:rsidR="000F7B7A" w:rsidRPr="000F7B7A" w14:paraId="049779D5" w14:textId="77777777" w:rsidTr="000F7B7A">
        <w:trPr>
          <w:trHeight w:val="680"/>
        </w:trPr>
        <w:tc>
          <w:tcPr>
            <w:tcW w:w="100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7D307" w14:textId="06B9E070" w:rsidR="000F7B7A" w:rsidRPr="000F7B7A" w:rsidRDefault="000F7B7A" w:rsidP="000F7B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F7B7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bbreviations: HR, hazard ratio; CI, confidence interval; TI, tunnel infection; CCI, Charlson comorbidity index; GNRI, geriatric nutritional risk index; SPI, sucrose and povidone-iodine.                                                                                              </w:t>
            </w:r>
          </w:p>
        </w:tc>
      </w:tr>
    </w:tbl>
    <w:p w14:paraId="66AEE8CD" w14:textId="22EA985C" w:rsidR="00794568" w:rsidRPr="000F7B7A" w:rsidRDefault="00794568" w:rsidP="00794568">
      <w:pPr>
        <w:spacing w:line="480" w:lineRule="auto"/>
        <w:rPr>
          <w:b/>
          <w:bCs/>
        </w:rPr>
      </w:pPr>
    </w:p>
    <w:sectPr w:rsidR="00794568" w:rsidRPr="000F7B7A" w:rsidSect="00F734BA">
      <w:pgSz w:w="11906" w:h="16838" w:code="9"/>
      <w:pgMar w:top="1361" w:right="680" w:bottom="1361" w:left="6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597E3D" w14:textId="77777777" w:rsidR="00F734BA" w:rsidRDefault="00F734BA" w:rsidP="00FC07F3">
      <w:r>
        <w:separator/>
      </w:r>
    </w:p>
  </w:endnote>
  <w:endnote w:type="continuationSeparator" w:id="0">
    <w:p w14:paraId="3BD16821" w14:textId="77777777" w:rsidR="00F734BA" w:rsidRDefault="00F734BA" w:rsidP="00FC07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AD6BE" w14:textId="77777777" w:rsidR="00F734BA" w:rsidRDefault="00F734BA" w:rsidP="00FC07F3">
      <w:r>
        <w:separator/>
      </w:r>
    </w:p>
  </w:footnote>
  <w:footnote w:type="continuationSeparator" w:id="0">
    <w:p w14:paraId="56ACF7C5" w14:textId="77777777" w:rsidR="00F734BA" w:rsidRDefault="00F734BA" w:rsidP="00FC07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94568"/>
    <w:rsid w:val="0002324A"/>
    <w:rsid w:val="00071436"/>
    <w:rsid w:val="000C5350"/>
    <w:rsid w:val="000F7B7A"/>
    <w:rsid w:val="00273DEB"/>
    <w:rsid w:val="004140F7"/>
    <w:rsid w:val="004362AB"/>
    <w:rsid w:val="00794568"/>
    <w:rsid w:val="008F64C1"/>
    <w:rsid w:val="009B431B"/>
    <w:rsid w:val="00A66C26"/>
    <w:rsid w:val="00BC51BC"/>
    <w:rsid w:val="00C57F0D"/>
    <w:rsid w:val="00CF0399"/>
    <w:rsid w:val="00D62840"/>
    <w:rsid w:val="00EB62EB"/>
    <w:rsid w:val="00F6176E"/>
    <w:rsid w:val="00F734BA"/>
    <w:rsid w:val="00FC0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84C3FD"/>
  <w15:docId w15:val="{DF8BB3B1-5732-49BB-B691-024E6B2CA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07F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C07F3"/>
  </w:style>
  <w:style w:type="paragraph" w:styleId="a5">
    <w:name w:val="footer"/>
    <w:basedOn w:val="a"/>
    <w:link w:val="a6"/>
    <w:uiPriority w:val="99"/>
    <w:unhideWhenUsed/>
    <w:rsid w:val="00FC07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C07F3"/>
  </w:style>
  <w:style w:type="paragraph" w:styleId="a7">
    <w:name w:val="Balloon Text"/>
    <w:basedOn w:val="a"/>
    <w:link w:val="a8"/>
    <w:uiPriority w:val="99"/>
    <w:semiHidden/>
    <w:unhideWhenUsed/>
    <w:rsid w:val="00A66C26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A66C26"/>
    <w:rPr>
      <w:rFonts w:ascii="Tahoma" w:hAnsi="Tahoma" w:cs="Tahoma"/>
      <w:sz w:val="16"/>
      <w:szCs w:val="16"/>
    </w:rPr>
  </w:style>
  <w:style w:type="paragraph" w:styleId="a9">
    <w:name w:val="Revision"/>
    <w:hidden/>
    <w:uiPriority w:val="99"/>
    <w:semiHidden/>
    <w:rsid w:val="00BC51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4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8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10</Words>
  <Characters>3478</Characters>
  <Application>Microsoft Office Word</Application>
  <DocSecurity>0</DocSecurity>
  <Lines>28</Lines>
  <Paragraphs>8</Paragraphs>
  <ScaleCrop>false</ScaleCrop>
  <Company/>
  <LinksUpToDate>false</LinksUpToDate>
  <CharactersWithSpaces>4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尭振 中山</dc:creator>
  <cp:keywords/>
  <dc:description/>
  <cp:lastModifiedBy>慎太郎 山口</cp:lastModifiedBy>
  <cp:revision>5</cp:revision>
  <dcterms:created xsi:type="dcterms:W3CDTF">2024-02-26T08:42:00Z</dcterms:created>
  <dcterms:modified xsi:type="dcterms:W3CDTF">2024-03-05T03:35:00Z</dcterms:modified>
</cp:coreProperties>
</file>